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EDAC" w14:textId="77777777" w:rsidR="001F3700" w:rsidRPr="001C4E8B" w:rsidRDefault="001F3700" w:rsidP="001F3700">
      <w:pPr>
        <w:spacing w:before="0" w:after="0"/>
        <w:jc w:val="both"/>
        <w:rPr>
          <w:rFonts w:cs="Times New Roman"/>
          <w:szCs w:val="24"/>
        </w:rPr>
      </w:pPr>
      <w:r w:rsidRPr="001C4E8B">
        <w:rPr>
          <w:rFonts w:cs="Times New Roman"/>
          <w:b/>
          <w:bCs/>
          <w:szCs w:val="24"/>
        </w:rPr>
        <w:t>Table S1</w:t>
      </w:r>
      <w:r w:rsidRPr="001C4E8B">
        <w:rPr>
          <w:rFonts w:cs="Times New Roman"/>
          <w:szCs w:val="24"/>
        </w:rPr>
        <w:t>: Household income among self-employed fathers (n=645)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2756"/>
        <w:gridCol w:w="1444"/>
        <w:gridCol w:w="1867"/>
        <w:gridCol w:w="1515"/>
        <w:gridCol w:w="1444"/>
      </w:tblGrid>
      <w:tr w:rsidR="001F3700" w:rsidRPr="001C4E8B" w14:paraId="539A5AD1" w14:textId="77777777" w:rsidTr="00DB0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</w:tcPr>
          <w:p w14:paraId="1BF7BA26" w14:textId="77777777" w:rsidR="001F3700" w:rsidRPr="001C4E8B" w:rsidRDefault="001F3700" w:rsidP="00DB0810">
            <w:pPr>
              <w:spacing w:before="0" w:after="0"/>
              <w:jc w:val="both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</w:tcPr>
          <w:p w14:paraId="09AD1568" w14:textId="77777777" w:rsidR="001F3700" w:rsidRPr="001C4E8B" w:rsidRDefault="001F3700" w:rsidP="00DB081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n</w:t>
            </w:r>
          </w:p>
        </w:tc>
        <w:tc>
          <w:tcPr>
            <w:tcW w:w="1034" w:type="pct"/>
          </w:tcPr>
          <w:p w14:paraId="501AE2D7" w14:textId="77777777" w:rsidR="001F3700" w:rsidRPr="001C4E8B" w:rsidRDefault="001F3700" w:rsidP="00DB081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 xml:space="preserve">Percentage </w:t>
            </w:r>
          </w:p>
        </w:tc>
        <w:tc>
          <w:tcPr>
            <w:tcW w:w="839" w:type="pct"/>
          </w:tcPr>
          <w:p w14:paraId="327D2474" w14:textId="77777777" w:rsidR="001F3700" w:rsidRPr="001C4E8B" w:rsidRDefault="001F3700" w:rsidP="00DB081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Mean</w:t>
            </w:r>
          </w:p>
        </w:tc>
        <w:tc>
          <w:tcPr>
            <w:tcW w:w="800" w:type="pct"/>
          </w:tcPr>
          <w:p w14:paraId="05EC4186" w14:textId="77777777" w:rsidR="001F3700" w:rsidRPr="001C4E8B" w:rsidRDefault="001F3700" w:rsidP="00DB0810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SD</w:t>
            </w:r>
          </w:p>
        </w:tc>
      </w:tr>
      <w:tr w:rsidR="001F3700" w:rsidRPr="001C4E8B" w14:paraId="5CAFD3D6" w14:textId="77777777" w:rsidTr="00DB0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shd w:val="clear" w:color="auto" w:fill="auto"/>
          </w:tcPr>
          <w:p w14:paraId="639AD30C" w14:textId="77777777" w:rsidR="001F3700" w:rsidRPr="001C4E8B" w:rsidRDefault="001F3700" w:rsidP="00DB0810">
            <w:pPr>
              <w:spacing w:before="0" w:after="0"/>
              <w:jc w:val="both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Parents’ Information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59F6C5E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1034" w:type="pct"/>
            <w:shd w:val="clear" w:color="auto" w:fill="auto"/>
            <w:vAlign w:val="center"/>
          </w:tcPr>
          <w:p w14:paraId="100D3967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665FE36E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7A4E9F3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</w:tr>
      <w:tr w:rsidR="001F3700" w:rsidRPr="001C4E8B" w14:paraId="1FFCE02F" w14:textId="77777777" w:rsidTr="00DB0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</w:tcPr>
          <w:p w14:paraId="605E9A4C" w14:textId="77777777" w:rsidR="001F3700" w:rsidRPr="001C4E8B" w:rsidRDefault="001F3700" w:rsidP="00DB0810">
            <w:pPr>
              <w:spacing w:before="0" w:after="0"/>
              <w:jc w:val="both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Income (MYR)</w:t>
            </w:r>
          </w:p>
        </w:tc>
        <w:tc>
          <w:tcPr>
            <w:tcW w:w="800" w:type="pct"/>
            <w:vAlign w:val="center"/>
          </w:tcPr>
          <w:p w14:paraId="2852427B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1034" w:type="pct"/>
            <w:vAlign w:val="center"/>
          </w:tcPr>
          <w:p w14:paraId="76CD3F99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39" w:type="pct"/>
            <w:vAlign w:val="center"/>
          </w:tcPr>
          <w:p w14:paraId="3B0DC565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4,329</w:t>
            </w:r>
          </w:p>
        </w:tc>
        <w:tc>
          <w:tcPr>
            <w:tcW w:w="800" w:type="pct"/>
            <w:vAlign w:val="center"/>
          </w:tcPr>
          <w:p w14:paraId="1A5A946D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4,658</w:t>
            </w:r>
          </w:p>
        </w:tc>
      </w:tr>
      <w:tr w:rsidR="001F3700" w:rsidRPr="001C4E8B" w14:paraId="7AACE67D" w14:textId="77777777" w:rsidTr="00DB0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shd w:val="clear" w:color="auto" w:fill="auto"/>
          </w:tcPr>
          <w:p w14:paraId="43312299" w14:textId="77777777" w:rsidR="001F3700" w:rsidRPr="001C4E8B" w:rsidRDefault="001F3700" w:rsidP="00DB0810">
            <w:pPr>
              <w:spacing w:before="0" w:after="0"/>
              <w:jc w:val="both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Income Groups (MYR)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4F0911E9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1034" w:type="pct"/>
            <w:shd w:val="clear" w:color="auto" w:fill="auto"/>
            <w:vAlign w:val="center"/>
          </w:tcPr>
          <w:p w14:paraId="2A00F8AE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250E74F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74C668BC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</w:tr>
      <w:tr w:rsidR="001F3700" w:rsidRPr="001C4E8B" w14:paraId="6D5FE26A" w14:textId="77777777" w:rsidTr="00DB0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</w:tcPr>
          <w:p w14:paraId="5613336F" w14:textId="77777777" w:rsidR="001F3700" w:rsidRPr="001C4E8B" w:rsidRDefault="001F3700" w:rsidP="00DB0810">
            <w:pPr>
              <w:spacing w:before="0" w:after="0"/>
              <w:ind w:left="255"/>
              <w:jc w:val="both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2,208 and below</w:t>
            </w:r>
          </w:p>
        </w:tc>
        <w:tc>
          <w:tcPr>
            <w:tcW w:w="800" w:type="pct"/>
            <w:vAlign w:val="center"/>
          </w:tcPr>
          <w:p w14:paraId="39A90410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238</w:t>
            </w:r>
          </w:p>
        </w:tc>
        <w:tc>
          <w:tcPr>
            <w:tcW w:w="1034" w:type="pct"/>
            <w:vAlign w:val="center"/>
          </w:tcPr>
          <w:p w14:paraId="240DB261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36.9</w:t>
            </w:r>
          </w:p>
        </w:tc>
        <w:tc>
          <w:tcPr>
            <w:tcW w:w="839" w:type="pct"/>
            <w:vAlign w:val="center"/>
          </w:tcPr>
          <w:p w14:paraId="3C81018A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800" w:type="pct"/>
            <w:vAlign w:val="center"/>
          </w:tcPr>
          <w:p w14:paraId="3C24DDDB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Cs w:val="24"/>
              </w:rPr>
            </w:pPr>
          </w:p>
        </w:tc>
      </w:tr>
      <w:tr w:rsidR="001F3700" w:rsidRPr="001C4E8B" w14:paraId="3F02C83F" w14:textId="77777777" w:rsidTr="00DB0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shd w:val="clear" w:color="auto" w:fill="auto"/>
          </w:tcPr>
          <w:p w14:paraId="127DDDC5" w14:textId="77777777" w:rsidR="001F3700" w:rsidRPr="001C4E8B" w:rsidRDefault="001F3700" w:rsidP="00DB0810">
            <w:pPr>
              <w:spacing w:before="0" w:after="0"/>
              <w:ind w:left="255"/>
              <w:jc w:val="both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2,209-4,849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01B1795B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191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108940AC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29.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C82CB31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40BA1D4C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</w:tr>
      <w:tr w:rsidR="001F3700" w:rsidRPr="001C4E8B" w14:paraId="5DC00536" w14:textId="77777777" w:rsidTr="00DB0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</w:tcPr>
          <w:p w14:paraId="68C8F858" w14:textId="77777777" w:rsidR="001F3700" w:rsidRPr="001C4E8B" w:rsidRDefault="001F3700" w:rsidP="00DB0810">
            <w:pPr>
              <w:spacing w:before="0" w:after="0"/>
              <w:ind w:left="255"/>
              <w:jc w:val="both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4,850-10,959</w:t>
            </w:r>
          </w:p>
        </w:tc>
        <w:tc>
          <w:tcPr>
            <w:tcW w:w="800" w:type="pct"/>
            <w:vAlign w:val="center"/>
          </w:tcPr>
          <w:p w14:paraId="00EC318C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186</w:t>
            </w:r>
          </w:p>
        </w:tc>
        <w:tc>
          <w:tcPr>
            <w:tcW w:w="1034" w:type="pct"/>
            <w:vAlign w:val="center"/>
          </w:tcPr>
          <w:p w14:paraId="003578B8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28.8</w:t>
            </w:r>
          </w:p>
        </w:tc>
        <w:tc>
          <w:tcPr>
            <w:tcW w:w="839" w:type="pct"/>
            <w:vAlign w:val="center"/>
          </w:tcPr>
          <w:p w14:paraId="1E64C872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  <w:vAlign w:val="center"/>
          </w:tcPr>
          <w:p w14:paraId="1B6A72BA" w14:textId="77777777" w:rsidR="001F3700" w:rsidRPr="001C4E8B" w:rsidRDefault="001F3700" w:rsidP="00DB0810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</w:tr>
      <w:tr w:rsidR="001F3700" w:rsidRPr="001C4E8B" w14:paraId="403E4F42" w14:textId="77777777" w:rsidTr="00DB0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shd w:val="clear" w:color="auto" w:fill="auto"/>
          </w:tcPr>
          <w:p w14:paraId="2A94D8F0" w14:textId="77777777" w:rsidR="001F3700" w:rsidRPr="001C4E8B" w:rsidRDefault="001F3700" w:rsidP="00DB0810">
            <w:pPr>
              <w:spacing w:before="0" w:after="0"/>
              <w:ind w:left="255"/>
              <w:jc w:val="both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 xml:space="preserve">Above10,959 </w:t>
            </w:r>
          </w:p>
        </w:tc>
        <w:tc>
          <w:tcPr>
            <w:tcW w:w="800" w:type="pct"/>
            <w:shd w:val="clear" w:color="auto" w:fill="auto"/>
            <w:vAlign w:val="center"/>
          </w:tcPr>
          <w:p w14:paraId="2B532D61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30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3100B2F0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4E8B">
              <w:rPr>
                <w:rFonts w:cs="Times New Roman"/>
                <w:szCs w:val="24"/>
              </w:rPr>
              <w:t>4.7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2DD6CB8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14:paraId="03A085EC" w14:textId="77777777" w:rsidR="001F3700" w:rsidRPr="001C4E8B" w:rsidRDefault="001F3700" w:rsidP="00DB081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</w:p>
        </w:tc>
      </w:tr>
    </w:tbl>
    <w:p w14:paraId="31735B01" w14:textId="77777777" w:rsidR="001F3700" w:rsidRPr="000C573C" w:rsidRDefault="001F3700" w:rsidP="001F3700">
      <w:pPr>
        <w:spacing w:before="0" w:after="0"/>
        <w:jc w:val="both"/>
        <w:rPr>
          <w:rFonts w:cs="Times New Roman"/>
          <w:szCs w:val="24"/>
        </w:rPr>
      </w:pPr>
      <w:r w:rsidRPr="001C4E8B">
        <w:rPr>
          <w:rFonts w:cs="Times New Roman"/>
          <w:szCs w:val="24"/>
        </w:rPr>
        <w:t>MYR represents Malaysia ringgit [USD 1= MYR 4.21 (as at 10</w:t>
      </w:r>
      <w:r w:rsidRPr="001C4E8B">
        <w:rPr>
          <w:rFonts w:cs="Times New Roman"/>
          <w:szCs w:val="24"/>
          <w:vertAlign w:val="superscript"/>
        </w:rPr>
        <w:t>th</w:t>
      </w:r>
      <w:r w:rsidRPr="001C4E8B">
        <w:rPr>
          <w:rFonts w:cs="Times New Roman"/>
          <w:szCs w:val="24"/>
        </w:rPr>
        <w:t xml:space="preserve"> September 2025)]; SD represents standard deviation</w:t>
      </w:r>
      <w:r w:rsidRPr="000C573C">
        <w:rPr>
          <w:rFonts w:cs="Times New Roman"/>
          <w:szCs w:val="24"/>
        </w:rPr>
        <w:t xml:space="preserve"> </w:t>
      </w:r>
    </w:p>
    <w:p w14:paraId="42098775" w14:textId="77777777" w:rsidR="00887EA3" w:rsidRDefault="00887EA3"/>
    <w:sectPr w:rsidR="00887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00"/>
    <w:rsid w:val="001C4E8B"/>
    <w:rsid w:val="001F3700"/>
    <w:rsid w:val="0088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3507"/>
  <w15:chartTrackingRefBased/>
  <w15:docId w15:val="{0E6CE88A-AB66-44C4-9E77-76ADC445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00"/>
    <w:pPr>
      <w:spacing w:before="120" w:after="240" w:line="240" w:lineRule="auto"/>
    </w:pPr>
    <w:rPr>
      <w:rFonts w:ascii="Times New Roman" w:eastAsia="SimSun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F37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yeo</dc:creator>
  <cp:keywords/>
  <dc:description/>
  <cp:lastModifiedBy>Jason Yeo</cp:lastModifiedBy>
  <cp:revision>2</cp:revision>
  <dcterms:created xsi:type="dcterms:W3CDTF">2025-10-23T15:57:00Z</dcterms:created>
  <dcterms:modified xsi:type="dcterms:W3CDTF">2025-11-20T03:13:00Z</dcterms:modified>
</cp:coreProperties>
</file>